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369B78" w14:textId="1AEEE3CC" w:rsidR="00575110" w:rsidRPr="005C6A74" w:rsidRDefault="00575110" w:rsidP="00575110">
      <w:pPr>
        <w:tabs>
          <w:tab w:val="left" w:pos="3029"/>
        </w:tabs>
        <w:spacing w:line="480" w:lineRule="auto"/>
        <w:rPr>
          <w:b/>
          <w:bCs/>
          <w:color w:val="0D0D0D" w:themeColor="text1" w:themeTint="F2"/>
        </w:rPr>
      </w:pPr>
      <w:r w:rsidRPr="005C6A74">
        <w:rPr>
          <w:b/>
          <w:bCs/>
          <w:color w:val="0D0D0D" w:themeColor="text1" w:themeTint="F2"/>
        </w:rPr>
        <w:t>Table S</w:t>
      </w:r>
      <w:r w:rsidR="00C77769">
        <w:rPr>
          <w:b/>
          <w:bCs/>
          <w:color w:val="0D0D0D" w:themeColor="text1" w:themeTint="F2"/>
        </w:rPr>
        <w:t>5</w:t>
      </w:r>
      <w:r w:rsidR="005C6A74">
        <w:rPr>
          <w:b/>
          <w:bCs/>
          <w:color w:val="0D0D0D" w:themeColor="text1" w:themeTint="F2"/>
        </w:rPr>
        <w:t>.</w:t>
      </w:r>
      <w:r w:rsidRPr="005C6A74">
        <w:rPr>
          <w:b/>
          <w:bCs/>
          <w:color w:val="0D0D0D" w:themeColor="text1" w:themeTint="F2"/>
        </w:rPr>
        <w:t xml:space="preserve"> Top 10 upregulated host genes in LMH cells at 12 hours post-inoculation with CSW-1 or </w:t>
      </w:r>
      <w:r w:rsidRPr="005C6A74">
        <w:rPr>
          <w:rFonts w:eastAsia="Symbol"/>
          <w:b/>
          <w:bCs/>
          <w:color w:val="0D0D0D" w:themeColor="text1" w:themeTint="F2"/>
        </w:rPr>
        <w:t>∆</w:t>
      </w:r>
      <w:r w:rsidRPr="005C6A74">
        <w:rPr>
          <w:b/>
          <w:bCs/>
          <w:color w:val="0D0D0D" w:themeColor="text1" w:themeTint="F2"/>
        </w:rPr>
        <w:t>gG ILTV.</w:t>
      </w:r>
    </w:p>
    <w:tbl>
      <w:tblPr>
        <w:tblW w:w="1332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12"/>
        <w:gridCol w:w="992"/>
        <w:gridCol w:w="5670"/>
        <w:gridCol w:w="284"/>
        <w:gridCol w:w="567"/>
      </w:tblGrid>
      <w:tr w:rsidR="00575110" w:rsidRPr="00F672C6" w14:paraId="15D83C23" w14:textId="77777777" w:rsidTr="00E63042">
        <w:trPr>
          <w:trHeight w:val="88"/>
          <w:jc w:val="center"/>
        </w:trPr>
        <w:tc>
          <w:tcPr>
            <w:tcW w:w="5812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F71A77" w14:textId="77777777" w:rsidR="00575110" w:rsidRPr="00F672C6" w:rsidRDefault="00575110" w:rsidP="00E63042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CSW-1 ILTV vs Mock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CBF3933" w14:textId="77777777" w:rsidR="00575110" w:rsidRPr="00F672C6" w:rsidRDefault="00575110" w:rsidP="00E63042">
            <w:pPr>
              <w:jc w:val="center"/>
              <w:rPr>
                <w:b/>
                <w:bCs/>
                <w:color w:val="0D0D0D" w:themeColor="text1" w:themeTint="F2"/>
              </w:rPr>
            </w:pPr>
          </w:p>
        </w:tc>
        <w:tc>
          <w:tcPr>
            <w:tcW w:w="5954" w:type="dxa"/>
            <w:gridSpan w:val="2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0217A5" w14:textId="77777777" w:rsidR="00575110" w:rsidRPr="00F672C6" w:rsidRDefault="00575110" w:rsidP="00E63042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rFonts w:eastAsia="Symbol"/>
                <w:b/>
                <w:color w:val="0D0D0D" w:themeColor="text1" w:themeTint="F2"/>
              </w:rPr>
              <w:t>∆</w:t>
            </w:r>
            <w:r w:rsidRPr="00F672C6">
              <w:rPr>
                <w:b/>
                <w:bCs/>
                <w:color w:val="0D0D0D" w:themeColor="text1" w:themeTint="F2"/>
              </w:rPr>
              <w:t>gG ILTV vs Mock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E51DEAC" w14:textId="77777777" w:rsidR="00575110" w:rsidRPr="00F672C6" w:rsidRDefault="00575110" w:rsidP="00E63042">
            <w:pPr>
              <w:jc w:val="center"/>
              <w:rPr>
                <w:b/>
                <w:bCs/>
                <w:color w:val="0D0D0D" w:themeColor="text1" w:themeTint="F2"/>
              </w:rPr>
            </w:pPr>
          </w:p>
        </w:tc>
      </w:tr>
      <w:tr w:rsidR="00575110" w:rsidRPr="00F672C6" w14:paraId="53507891" w14:textId="77777777" w:rsidTr="00E63042">
        <w:trPr>
          <w:trHeight w:val="324"/>
          <w:jc w:val="center"/>
        </w:trPr>
        <w:tc>
          <w:tcPr>
            <w:tcW w:w="5812" w:type="dxa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87C16A" w14:textId="61CC8771" w:rsidR="00575110" w:rsidRPr="00F672C6" w:rsidRDefault="00575110" w:rsidP="00E63042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Gene name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13C9EA" w14:textId="77777777" w:rsidR="00575110" w:rsidRPr="00F672C6" w:rsidRDefault="00575110" w:rsidP="00E63042">
            <w:pPr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log</w:t>
            </w:r>
            <w:r w:rsidRPr="00F672C6">
              <w:rPr>
                <w:b/>
                <w:bCs/>
                <w:color w:val="0D0D0D" w:themeColor="text1" w:themeTint="F2"/>
                <w:vertAlign w:val="subscript"/>
              </w:rPr>
              <w:t>2</w:t>
            </w:r>
            <w:r w:rsidRPr="00F672C6">
              <w:rPr>
                <w:b/>
                <w:bCs/>
                <w:color w:val="0D0D0D" w:themeColor="text1" w:themeTint="F2"/>
              </w:rPr>
              <w:t>FC*</w:t>
            </w:r>
          </w:p>
        </w:tc>
        <w:tc>
          <w:tcPr>
            <w:tcW w:w="5670" w:type="dxa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35D7A5" w14:textId="69D6E4EB" w:rsidR="00575110" w:rsidRPr="00F672C6" w:rsidRDefault="00575110" w:rsidP="00E63042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 xml:space="preserve">Gene name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9EB347" w14:textId="77777777" w:rsidR="00575110" w:rsidRPr="00F672C6" w:rsidRDefault="00575110" w:rsidP="00E63042">
            <w:pPr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color w:val="0D0D0D" w:themeColor="text1" w:themeTint="F2"/>
              </w:rPr>
              <w:t>log</w:t>
            </w:r>
            <w:r w:rsidRPr="00F672C6">
              <w:rPr>
                <w:b/>
                <w:bCs/>
                <w:color w:val="0D0D0D" w:themeColor="text1" w:themeTint="F2"/>
                <w:vertAlign w:val="subscript"/>
              </w:rPr>
              <w:t>2</w:t>
            </w:r>
            <w:r w:rsidRPr="00F672C6">
              <w:rPr>
                <w:b/>
                <w:bCs/>
                <w:color w:val="0D0D0D" w:themeColor="text1" w:themeTint="F2"/>
              </w:rPr>
              <w:t>FC</w:t>
            </w:r>
          </w:p>
        </w:tc>
      </w:tr>
      <w:tr w:rsidR="00575110" w:rsidRPr="00F672C6" w14:paraId="768DB1AB" w14:textId="77777777" w:rsidTr="00E63042">
        <w:trPr>
          <w:trHeight w:val="127"/>
          <w:jc w:val="center"/>
        </w:trPr>
        <w:tc>
          <w:tcPr>
            <w:tcW w:w="13325" w:type="dxa"/>
            <w:gridSpan w:val="5"/>
            <w:tcBorders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12E4158" w14:textId="77777777" w:rsidR="00575110" w:rsidRPr="00F672C6" w:rsidRDefault="00575110" w:rsidP="00E63042">
            <w:pPr>
              <w:jc w:val="center"/>
              <w:rPr>
                <w:b/>
                <w:b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Osteoblast survival, cell fate determination</w:t>
            </w:r>
          </w:p>
        </w:tc>
      </w:tr>
      <w:tr w:rsidR="00575110" w:rsidRPr="00F672C6" w14:paraId="19EF5C06" w14:textId="77777777" w:rsidTr="00E63042">
        <w:trPr>
          <w:trHeight w:val="66"/>
          <w:jc w:val="center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4E5F21F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Mab-21 like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486529F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10.33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01C82EA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Mab-21 like 1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0D72D3D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8.31</w:t>
            </w:r>
          </w:p>
        </w:tc>
      </w:tr>
      <w:tr w:rsidR="00575110" w:rsidRPr="00F672C6" w14:paraId="2B68928D" w14:textId="77777777" w:rsidTr="00E63042">
        <w:trPr>
          <w:trHeight w:val="291"/>
          <w:jc w:val="center"/>
        </w:trPr>
        <w:tc>
          <w:tcPr>
            <w:tcW w:w="13325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EAA0403" w14:textId="77777777" w:rsidR="00575110" w:rsidRPr="00F672C6" w:rsidRDefault="00575110" w:rsidP="00E63042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Cell adhesion</w:t>
            </w:r>
          </w:p>
        </w:tc>
      </w:tr>
      <w:tr w:rsidR="00575110" w:rsidRPr="00F672C6" w14:paraId="7B859240" w14:textId="77777777" w:rsidTr="00E63042">
        <w:trPr>
          <w:trHeight w:val="291"/>
          <w:jc w:val="center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5CAEC2F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Protocadherin 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4D3B36C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9.8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89702BD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Protocadherin 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450D199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6.84</w:t>
            </w:r>
          </w:p>
        </w:tc>
      </w:tr>
      <w:tr w:rsidR="00575110" w:rsidRPr="00F672C6" w14:paraId="532A53AD" w14:textId="77777777" w:rsidTr="00E63042">
        <w:trPr>
          <w:trHeight w:val="86"/>
          <w:jc w:val="center"/>
        </w:trPr>
        <w:tc>
          <w:tcPr>
            <w:tcW w:w="13325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E489FE1" w14:textId="77777777" w:rsidR="00575110" w:rsidRPr="00F672C6" w:rsidRDefault="00575110" w:rsidP="00E63042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Regulation of transcription</w:t>
            </w:r>
          </w:p>
        </w:tc>
      </w:tr>
      <w:tr w:rsidR="00575110" w:rsidRPr="00F672C6" w14:paraId="1D75CF25" w14:textId="77777777" w:rsidTr="00E63042">
        <w:trPr>
          <w:trHeight w:val="155"/>
          <w:jc w:val="center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9D904FE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Early growth response 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5A14264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8.57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067CC010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Early growth response 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AE0CF18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6.25</w:t>
            </w:r>
          </w:p>
        </w:tc>
      </w:tr>
      <w:tr w:rsidR="00575110" w:rsidRPr="00F672C6" w14:paraId="6201FA34" w14:textId="77777777" w:rsidTr="00E63042">
        <w:trPr>
          <w:trHeight w:val="155"/>
          <w:jc w:val="center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B9888FF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Early growth response 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5CC6E36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7.61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EACE3B5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9A88BA4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</w:p>
        </w:tc>
      </w:tr>
      <w:tr w:rsidR="00575110" w:rsidRPr="00F672C6" w14:paraId="725347C4" w14:textId="77777777" w:rsidTr="00E63042">
        <w:trPr>
          <w:trHeight w:val="86"/>
          <w:jc w:val="center"/>
        </w:trPr>
        <w:tc>
          <w:tcPr>
            <w:tcW w:w="13325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00E87EC0" w14:textId="77777777" w:rsidR="00575110" w:rsidRPr="00F672C6" w:rsidRDefault="00575110" w:rsidP="00E63042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Extracellular remodelling</w:t>
            </w:r>
          </w:p>
        </w:tc>
      </w:tr>
      <w:tr w:rsidR="00575110" w:rsidRPr="00F672C6" w14:paraId="32036A06" w14:textId="77777777" w:rsidTr="00E63042">
        <w:trPr>
          <w:trHeight w:val="209"/>
          <w:jc w:val="center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FF516FF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Activity regulated cytoskeleton associated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880367C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8.84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9B72B01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Activity regulated cytoskeleton associated protein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2F9BE39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5.62</w:t>
            </w:r>
          </w:p>
        </w:tc>
      </w:tr>
      <w:tr w:rsidR="00575110" w:rsidRPr="00F672C6" w14:paraId="29209445" w14:textId="77777777" w:rsidTr="00E63042">
        <w:trPr>
          <w:trHeight w:val="209"/>
          <w:jc w:val="center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8072F70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ADAM metallopeptidase with thrombospondin type 1 motif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6B3AB8F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7.88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45C97EEA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 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E16BB69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</w:p>
        </w:tc>
      </w:tr>
      <w:tr w:rsidR="00575110" w:rsidRPr="00F672C6" w14:paraId="26AB646E" w14:textId="77777777" w:rsidTr="00E63042">
        <w:trPr>
          <w:trHeight w:val="86"/>
          <w:jc w:val="center"/>
        </w:trPr>
        <w:tc>
          <w:tcPr>
            <w:tcW w:w="13325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1E4EED6" w14:textId="77777777" w:rsidR="00575110" w:rsidRPr="00F672C6" w:rsidRDefault="00575110" w:rsidP="00E63042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Signalling</w:t>
            </w:r>
          </w:p>
        </w:tc>
      </w:tr>
      <w:tr w:rsidR="00575110" w:rsidRPr="00F672C6" w14:paraId="6D22A663" w14:textId="77777777" w:rsidTr="00E63042">
        <w:trPr>
          <w:trHeight w:val="155"/>
          <w:jc w:val="center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8389DE4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Melanocortin 2 recept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F0DE3B5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8.48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62E57337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Melanocortin 2 receptor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1781E45E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6.05</w:t>
            </w:r>
          </w:p>
        </w:tc>
      </w:tr>
      <w:tr w:rsidR="00575110" w:rsidRPr="00F672C6" w14:paraId="34EFD4C8" w14:textId="77777777" w:rsidTr="00E63042">
        <w:trPr>
          <w:trHeight w:val="86"/>
          <w:jc w:val="center"/>
        </w:trPr>
        <w:tc>
          <w:tcPr>
            <w:tcW w:w="13325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55625AA" w14:textId="77777777" w:rsidR="00575110" w:rsidRPr="00F672C6" w:rsidRDefault="00575110" w:rsidP="00E63042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Metabolism</w:t>
            </w:r>
          </w:p>
        </w:tc>
      </w:tr>
      <w:tr w:rsidR="00575110" w:rsidRPr="00F672C6" w14:paraId="71423054" w14:textId="77777777" w:rsidTr="00E63042">
        <w:trPr>
          <w:trHeight w:val="209"/>
          <w:jc w:val="center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FC2D751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Prostaglandin-endoperoxide synthase 2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0CB3663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8.03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EF24676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Prostaglandin-endoperoxide synthase 2 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F85F62F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5.1</w:t>
            </w:r>
          </w:p>
        </w:tc>
      </w:tr>
      <w:tr w:rsidR="00575110" w:rsidRPr="00F672C6" w14:paraId="58A143DD" w14:textId="77777777" w:rsidTr="00E63042">
        <w:trPr>
          <w:trHeight w:val="86"/>
          <w:jc w:val="center"/>
        </w:trPr>
        <w:tc>
          <w:tcPr>
            <w:tcW w:w="13325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344FCC1" w14:textId="77777777" w:rsidR="00575110" w:rsidRPr="00F672C6" w:rsidRDefault="00575110" w:rsidP="00E63042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Immune response</w:t>
            </w:r>
          </w:p>
        </w:tc>
      </w:tr>
      <w:tr w:rsidR="00575110" w:rsidRPr="00F672C6" w14:paraId="5FA2E17C" w14:textId="77777777" w:rsidTr="00E63042">
        <w:trPr>
          <w:trHeight w:val="209"/>
          <w:jc w:val="center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DB567A0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Immunoglobulin superfamily member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73554601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7.46</w:t>
            </w: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96B8F3F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Immunoglobulin superfamily member 1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E633988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5.44</w:t>
            </w:r>
          </w:p>
        </w:tc>
      </w:tr>
      <w:tr w:rsidR="00575110" w:rsidRPr="00F672C6" w14:paraId="22C326E9" w14:textId="77777777" w:rsidTr="00E63042">
        <w:trPr>
          <w:trHeight w:val="209"/>
          <w:jc w:val="center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06B12C0A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5F334E1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6E406CE2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Interleukin 8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89E0F71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5.10</w:t>
            </w:r>
          </w:p>
        </w:tc>
      </w:tr>
      <w:tr w:rsidR="00575110" w:rsidRPr="00F672C6" w14:paraId="4A6E1581" w14:textId="77777777" w:rsidTr="00E63042">
        <w:trPr>
          <w:trHeight w:val="86"/>
          <w:jc w:val="center"/>
        </w:trPr>
        <w:tc>
          <w:tcPr>
            <w:tcW w:w="13325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33B88FB6" w14:textId="77777777" w:rsidR="00575110" w:rsidRPr="00F672C6" w:rsidRDefault="00575110" w:rsidP="00E63042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Transport</w:t>
            </w:r>
          </w:p>
        </w:tc>
      </w:tr>
      <w:tr w:rsidR="00575110" w:rsidRPr="00F672C6" w14:paraId="3E90BA88" w14:textId="77777777" w:rsidTr="00E63042">
        <w:trPr>
          <w:trHeight w:val="209"/>
          <w:jc w:val="center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7C3BCE46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D656086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5534A95A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Potassium channel, subfamily K, member 4 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6051D622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5.28</w:t>
            </w:r>
          </w:p>
        </w:tc>
      </w:tr>
      <w:tr w:rsidR="00575110" w:rsidRPr="00F672C6" w14:paraId="44211F75" w14:textId="77777777" w:rsidTr="00E63042">
        <w:trPr>
          <w:trHeight w:val="209"/>
          <w:jc w:val="center"/>
        </w:trPr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5150C7A0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23072543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</w:p>
        </w:tc>
        <w:tc>
          <w:tcPr>
            <w:tcW w:w="567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642D3089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Fatty acid binding protein 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</w:tcPr>
          <w:p w14:paraId="34ABF6A0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5.08</w:t>
            </w:r>
          </w:p>
        </w:tc>
      </w:tr>
      <w:tr w:rsidR="00575110" w:rsidRPr="00F672C6" w14:paraId="0A20F7D1" w14:textId="77777777" w:rsidTr="00E63042">
        <w:trPr>
          <w:trHeight w:val="86"/>
          <w:jc w:val="center"/>
        </w:trPr>
        <w:tc>
          <w:tcPr>
            <w:tcW w:w="13325" w:type="dxa"/>
            <w:gridSpan w:val="5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45C0A259" w14:textId="77777777" w:rsidR="00575110" w:rsidRPr="00F672C6" w:rsidRDefault="00575110" w:rsidP="00E63042">
            <w:pPr>
              <w:jc w:val="center"/>
              <w:rPr>
                <w:b/>
                <w:bCs/>
                <w:i/>
                <w:iCs/>
                <w:color w:val="0D0D0D" w:themeColor="text1" w:themeTint="F2"/>
              </w:rPr>
            </w:pPr>
            <w:r w:rsidRPr="00F672C6">
              <w:rPr>
                <w:b/>
                <w:bCs/>
                <w:i/>
                <w:iCs/>
                <w:color w:val="0D0D0D" w:themeColor="text1" w:themeTint="F2"/>
              </w:rPr>
              <w:t>Structural constituent of neuronal cytoskeleton</w:t>
            </w:r>
          </w:p>
        </w:tc>
      </w:tr>
      <w:tr w:rsidR="00575110" w:rsidRPr="00F672C6" w14:paraId="53F73337" w14:textId="77777777" w:rsidTr="00E63042">
        <w:trPr>
          <w:trHeight w:val="209"/>
          <w:jc w:val="center"/>
        </w:trPr>
        <w:tc>
          <w:tcPr>
            <w:tcW w:w="5812" w:type="dxa"/>
            <w:vMerge w:val="restart"/>
            <w:tcBorders>
              <w:top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DCFCB58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Neurofilament heavy polypeptide (NEF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17B8AE36" w14:textId="77777777" w:rsidR="00575110" w:rsidRPr="00F672C6" w:rsidRDefault="00575110" w:rsidP="00E63042">
            <w:pPr>
              <w:jc w:val="center"/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>8.07</w:t>
            </w:r>
          </w:p>
        </w:tc>
        <w:tc>
          <w:tcPr>
            <w:tcW w:w="6521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hideMark/>
          </w:tcPr>
          <w:p w14:paraId="23000CC9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  <w:r w:rsidRPr="00F672C6">
              <w:rPr>
                <w:color w:val="0D0D0D" w:themeColor="text1" w:themeTint="F2"/>
              </w:rPr>
              <w:t xml:space="preserve"> </w:t>
            </w:r>
          </w:p>
        </w:tc>
      </w:tr>
      <w:tr w:rsidR="00575110" w:rsidRPr="00F672C6" w14:paraId="49D3BBAF" w14:textId="77777777" w:rsidTr="00E63042">
        <w:trPr>
          <w:trHeight w:val="85"/>
          <w:jc w:val="center"/>
        </w:trPr>
        <w:tc>
          <w:tcPr>
            <w:tcW w:w="5812" w:type="dxa"/>
            <w:vMerge/>
            <w:tcBorders>
              <w:bottom w:val="doub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74A7A9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50E0B4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</w:p>
        </w:tc>
        <w:tc>
          <w:tcPr>
            <w:tcW w:w="5670" w:type="dxa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918DB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B5DA1" w14:textId="77777777" w:rsidR="00575110" w:rsidRPr="00F672C6" w:rsidRDefault="00575110" w:rsidP="00E63042">
            <w:pPr>
              <w:rPr>
                <w:color w:val="0D0D0D" w:themeColor="text1" w:themeTint="F2"/>
              </w:rPr>
            </w:pPr>
          </w:p>
        </w:tc>
      </w:tr>
    </w:tbl>
    <w:p w14:paraId="7DE37C79" w14:textId="77777777" w:rsidR="00E42C3F" w:rsidRDefault="00E42C3F" w:rsidP="00E42C3F">
      <w:pPr>
        <w:ind w:left="720"/>
        <w:rPr>
          <w:color w:val="0D0D0D" w:themeColor="text1" w:themeTint="F2"/>
        </w:rPr>
      </w:pPr>
      <w:proofErr w:type="spellStart"/>
      <w:r w:rsidRPr="00F672C6">
        <w:rPr>
          <w:color w:val="0D0D0D" w:themeColor="text1" w:themeTint="F2"/>
        </w:rPr>
        <w:t>Padj</w:t>
      </w:r>
      <w:proofErr w:type="spellEnd"/>
      <w:r w:rsidRPr="00F672C6">
        <w:rPr>
          <w:color w:val="0D0D0D" w:themeColor="text1" w:themeTint="F2"/>
        </w:rPr>
        <w:t xml:space="preserve"> &lt; 0.01</w:t>
      </w:r>
      <w:r>
        <w:rPr>
          <w:color w:val="0D0D0D" w:themeColor="text1" w:themeTint="F2"/>
        </w:rPr>
        <w:t>,</w:t>
      </w:r>
      <w:r w:rsidRPr="00F672C6">
        <w:rPr>
          <w:color w:val="0D0D0D" w:themeColor="text1" w:themeTint="F2"/>
        </w:rPr>
        <w:t xml:space="preserve"> log</w:t>
      </w:r>
      <w:r w:rsidRPr="00F672C6">
        <w:rPr>
          <w:color w:val="0D0D0D" w:themeColor="text1" w:themeTint="F2"/>
          <w:vertAlign w:val="subscript"/>
        </w:rPr>
        <w:t>2</w:t>
      </w:r>
      <w:r w:rsidRPr="00F672C6">
        <w:rPr>
          <w:color w:val="0D0D0D" w:themeColor="text1" w:themeTint="F2"/>
        </w:rPr>
        <w:t>FC ≥ 1</w:t>
      </w:r>
      <w:r>
        <w:rPr>
          <w:color w:val="0D0D0D" w:themeColor="text1" w:themeTint="F2"/>
        </w:rPr>
        <w:t xml:space="preserve"> was considered significant;</w:t>
      </w:r>
      <w:r w:rsidRPr="00F672C6">
        <w:rPr>
          <w:color w:val="0D0D0D" w:themeColor="text1" w:themeTint="F2"/>
        </w:rPr>
        <w:t xml:space="preserve"> *log</w:t>
      </w:r>
      <w:r w:rsidRPr="00F672C6">
        <w:rPr>
          <w:color w:val="0D0D0D" w:themeColor="text1" w:themeTint="F2"/>
          <w:vertAlign w:val="subscript"/>
        </w:rPr>
        <w:t>2</w:t>
      </w:r>
      <w:r w:rsidRPr="00F672C6">
        <w:rPr>
          <w:color w:val="0D0D0D" w:themeColor="text1" w:themeTint="F2"/>
        </w:rPr>
        <w:t>FC, log</w:t>
      </w:r>
      <w:r w:rsidRPr="00F672C6">
        <w:rPr>
          <w:color w:val="0D0D0D" w:themeColor="text1" w:themeTint="F2"/>
          <w:vertAlign w:val="subscript"/>
        </w:rPr>
        <w:t xml:space="preserve">2 </w:t>
      </w:r>
      <w:r w:rsidRPr="00F672C6">
        <w:rPr>
          <w:color w:val="0D0D0D" w:themeColor="text1" w:themeTint="F2"/>
        </w:rPr>
        <w:t>fold change</w:t>
      </w:r>
    </w:p>
    <w:p w14:paraId="3746F496" w14:textId="77777777" w:rsidR="00120BBF" w:rsidRDefault="00120BBF" w:rsidP="00E42C3F">
      <w:pPr>
        <w:ind w:left="720"/>
        <w:rPr>
          <w:color w:val="0D0D0D" w:themeColor="text1" w:themeTint="F2"/>
        </w:rPr>
      </w:pPr>
    </w:p>
    <w:p w14:paraId="095AB0E7" w14:textId="77777777" w:rsidR="00120BBF" w:rsidRDefault="00120BBF" w:rsidP="00E42C3F">
      <w:pPr>
        <w:ind w:left="720"/>
        <w:rPr>
          <w:color w:val="0D0D0D" w:themeColor="text1" w:themeTint="F2"/>
        </w:rPr>
      </w:pPr>
    </w:p>
    <w:sectPr w:rsidR="00120BBF" w:rsidSect="005751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110"/>
    <w:rsid w:val="00005744"/>
    <w:rsid w:val="000321D1"/>
    <w:rsid w:val="00064C98"/>
    <w:rsid w:val="00120BBF"/>
    <w:rsid w:val="001B3656"/>
    <w:rsid w:val="002C0E2F"/>
    <w:rsid w:val="00325EDA"/>
    <w:rsid w:val="00341BBE"/>
    <w:rsid w:val="003734A3"/>
    <w:rsid w:val="003C2478"/>
    <w:rsid w:val="003D203F"/>
    <w:rsid w:val="00426194"/>
    <w:rsid w:val="00575110"/>
    <w:rsid w:val="005C6A74"/>
    <w:rsid w:val="005D4A5E"/>
    <w:rsid w:val="00652E3E"/>
    <w:rsid w:val="006735FB"/>
    <w:rsid w:val="007F0537"/>
    <w:rsid w:val="007F35BE"/>
    <w:rsid w:val="00822B8E"/>
    <w:rsid w:val="0082720A"/>
    <w:rsid w:val="00845F04"/>
    <w:rsid w:val="009D5F49"/>
    <w:rsid w:val="009E5F42"/>
    <w:rsid w:val="00AA2C54"/>
    <w:rsid w:val="00AC7AA8"/>
    <w:rsid w:val="00B7204A"/>
    <w:rsid w:val="00C77769"/>
    <w:rsid w:val="00CC6CEC"/>
    <w:rsid w:val="00D63C2A"/>
    <w:rsid w:val="00D64917"/>
    <w:rsid w:val="00E03247"/>
    <w:rsid w:val="00E42C3F"/>
    <w:rsid w:val="00F8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A87D9"/>
  <w15:chartTrackingRefBased/>
  <w15:docId w15:val="{2819C7CE-2A73-A148-9539-0BB9051E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1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GOPAKUMAR</dc:creator>
  <cp:keywords/>
  <dc:description/>
  <cp:lastModifiedBy>GAYATHRI GOPAKUMAR</cp:lastModifiedBy>
  <cp:revision>4</cp:revision>
  <dcterms:created xsi:type="dcterms:W3CDTF">2024-08-22T22:50:00Z</dcterms:created>
  <dcterms:modified xsi:type="dcterms:W3CDTF">2024-10-01T01:56:00Z</dcterms:modified>
</cp:coreProperties>
</file>